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136" w:type="pct"/>
        <w:tblLayout w:type="fixed"/>
        <w:tblLook w:val="04A0" w:firstRow="1" w:lastRow="0" w:firstColumn="1" w:lastColumn="0" w:noHBand="0" w:noVBand="1"/>
      </w:tblPr>
      <w:tblGrid>
        <w:gridCol w:w="1781"/>
        <w:gridCol w:w="662"/>
        <w:gridCol w:w="1489"/>
        <w:gridCol w:w="3995"/>
        <w:gridCol w:w="575"/>
        <w:gridCol w:w="1382"/>
      </w:tblGrid>
      <w:tr w:rsidR="007C4236" w:rsidRPr="00B22F2C" w:rsidTr="007C4236">
        <w:trPr>
          <w:trHeight w:val="158"/>
        </w:trPr>
        <w:tc>
          <w:tcPr>
            <w:tcW w:w="901" w:type="pct"/>
          </w:tcPr>
          <w:p w:rsidR="00900CDE" w:rsidRDefault="00900CDE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2F2C">
              <w:rPr>
                <w:rFonts w:ascii="Arial" w:hAnsi="Arial" w:cs="Arial"/>
                <w:sz w:val="16"/>
                <w:szCs w:val="16"/>
                <w:lang w:val="en-US"/>
              </w:rPr>
              <w:t>Gene of Interest</w:t>
            </w:r>
          </w:p>
          <w:p w:rsidR="00210656" w:rsidRPr="00B22F2C" w:rsidRDefault="00210656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2F2C">
              <w:rPr>
                <w:rFonts w:ascii="Arial" w:hAnsi="Arial" w:cs="Arial"/>
                <w:sz w:val="16"/>
                <w:szCs w:val="16"/>
                <w:lang w:val="en-US"/>
              </w:rPr>
              <w:t>(Expression System)</w:t>
            </w:r>
          </w:p>
        </w:tc>
        <w:tc>
          <w:tcPr>
            <w:tcW w:w="335" w:type="pct"/>
          </w:tcPr>
          <w:p w:rsidR="00900CDE" w:rsidRDefault="00900CDE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2F2C">
              <w:rPr>
                <w:rFonts w:ascii="Arial" w:hAnsi="Arial" w:cs="Arial"/>
                <w:sz w:val="16"/>
                <w:szCs w:val="16"/>
                <w:lang w:val="en-US"/>
              </w:rPr>
              <w:t>Size</w:t>
            </w:r>
          </w:p>
          <w:p w:rsidR="00210656" w:rsidRPr="00B22F2C" w:rsidRDefault="00210656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2F2C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proofErr w:type="spellStart"/>
            <w:r w:rsidRPr="00B22F2C">
              <w:rPr>
                <w:rFonts w:ascii="Arial" w:hAnsi="Arial" w:cs="Arial"/>
                <w:sz w:val="16"/>
                <w:szCs w:val="16"/>
                <w:lang w:val="en-US"/>
              </w:rPr>
              <w:t>bp</w:t>
            </w:r>
            <w:proofErr w:type="spellEnd"/>
            <w:r w:rsidRPr="00B22F2C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753" w:type="pct"/>
          </w:tcPr>
          <w:p w:rsidR="00900CDE" w:rsidRPr="00B22F2C" w:rsidRDefault="00900CDE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2F2C">
              <w:rPr>
                <w:rFonts w:ascii="Arial" w:hAnsi="Arial" w:cs="Arial"/>
                <w:sz w:val="16"/>
                <w:szCs w:val="16"/>
                <w:lang w:val="en-US"/>
              </w:rPr>
              <w:t>Primer</w:t>
            </w:r>
          </w:p>
        </w:tc>
        <w:tc>
          <w:tcPr>
            <w:tcW w:w="2021" w:type="pct"/>
          </w:tcPr>
          <w:p w:rsidR="00900CDE" w:rsidRPr="00B22F2C" w:rsidRDefault="00900CDE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2F2C">
              <w:rPr>
                <w:rFonts w:ascii="Arial" w:hAnsi="Arial" w:cs="Arial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291" w:type="pct"/>
          </w:tcPr>
          <w:p w:rsidR="00900CDE" w:rsidRDefault="00900CDE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  <w:r w:rsidRPr="00B22F2C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B22F2C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A</w:t>
            </w:r>
          </w:p>
          <w:p w:rsidR="00210656" w:rsidRPr="00B22F2C" w:rsidRDefault="00210656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2F2C">
              <w:rPr>
                <w:rFonts w:ascii="Arial" w:hAnsi="Arial" w:cs="Arial"/>
                <w:sz w:val="16"/>
                <w:szCs w:val="16"/>
                <w:lang w:val="en-US"/>
              </w:rPr>
              <w:t>[°C]</w:t>
            </w:r>
          </w:p>
        </w:tc>
        <w:tc>
          <w:tcPr>
            <w:tcW w:w="699" w:type="pct"/>
          </w:tcPr>
          <w:p w:rsidR="00900CDE" w:rsidRPr="00B22F2C" w:rsidRDefault="00900CDE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2F2C">
              <w:rPr>
                <w:rFonts w:ascii="Arial" w:hAnsi="Arial" w:cs="Arial"/>
                <w:sz w:val="16"/>
                <w:szCs w:val="16"/>
                <w:lang w:val="en-US"/>
              </w:rPr>
              <w:t>Restriction Site</w:t>
            </w:r>
          </w:p>
        </w:tc>
      </w:tr>
      <w:tr w:rsidR="007C4236" w:rsidRPr="00B22F2C" w:rsidTr="007C4236">
        <w:trPr>
          <w:trHeight w:val="278"/>
        </w:trPr>
        <w:tc>
          <w:tcPr>
            <w:tcW w:w="901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  <w:lang w:val="en-US"/>
              </w:rPr>
              <w:t>DrGKUP</w:t>
            </w:r>
            <w:proofErr w:type="spellEnd"/>
          </w:p>
        </w:tc>
        <w:tc>
          <w:tcPr>
            <w:tcW w:w="335" w:type="pct"/>
            <w:vAlign w:val="center"/>
          </w:tcPr>
          <w:p w:rsidR="00D802E8" w:rsidRPr="00B22F2C" w:rsidRDefault="00003E8A" w:rsidP="007C42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2F2C">
              <w:rPr>
                <w:rFonts w:ascii="Arial" w:hAnsi="Arial" w:cs="Arial"/>
                <w:sz w:val="16"/>
                <w:szCs w:val="16"/>
                <w:lang w:val="en-US"/>
              </w:rPr>
              <w:t>1874</w:t>
            </w:r>
          </w:p>
        </w:tc>
        <w:tc>
          <w:tcPr>
            <w:tcW w:w="753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  <w:lang w:val="en-US"/>
              </w:rPr>
              <w:t>DrG</w:t>
            </w:r>
            <w:r w:rsidR="007C4236" w:rsidRPr="00B22F2C">
              <w:rPr>
                <w:rFonts w:ascii="Arial" w:hAnsi="Arial" w:cs="Arial"/>
                <w:sz w:val="16"/>
                <w:szCs w:val="16"/>
                <w:lang w:val="en-US"/>
              </w:rPr>
              <w:t>KUP</w:t>
            </w:r>
            <w:r w:rsidRPr="00B22F2C">
              <w:rPr>
                <w:rFonts w:ascii="Arial" w:hAnsi="Arial" w:cs="Arial"/>
                <w:sz w:val="16"/>
                <w:szCs w:val="16"/>
                <w:lang w:val="en-US"/>
              </w:rPr>
              <w:t>_Xba_F</w:t>
            </w:r>
            <w:proofErr w:type="spellEnd"/>
          </w:p>
        </w:tc>
        <w:tc>
          <w:tcPr>
            <w:tcW w:w="2021" w:type="pct"/>
          </w:tcPr>
          <w:p w:rsidR="00D802E8" w:rsidRPr="00B22F2C" w:rsidRDefault="00D802E8" w:rsidP="009132E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  <w:lang w:val="en-US"/>
              </w:rPr>
              <w:t>5’-agtcta</w:t>
            </w:r>
            <w:r w:rsidRPr="00B22F2C">
              <w:rPr>
                <w:rFonts w:ascii="Arial" w:hAnsi="Arial" w:cs="Arial"/>
                <w:sz w:val="16"/>
                <w:szCs w:val="16"/>
              </w:rPr>
              <w:t>gaATGATTTGCATACTTTTAGTTGCAG-3’</w:t>
            </w:r>
          </w:p>
        </w:tc>
        <w:tc>
          <w:tcPr>
            <w:tcW w:w="291" w:type="pct"/>
            <w:vAlign w:val="center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699" w:type="pct"/>
            <w:vAlign w:val="center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Xba</w:t>
            </w:r>
            <w:proofErr w:type="spellEnd"/>
            <w:r w:rsidRPr="00B22F2C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</w:tr>
      <w:tr w:rsidR="007C4236" w:rsidRPr="00B22F2C" w:rsidTr="007C4236">
        <w:tc>
          <w:tcPr>
            <w:tcW w:w="901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(</w:t>
            </w:r>
            <w:r w:rsidRPr="00B22F2C">
              <w:rPr>
                <w:rFonts w:ascii="Arial" w:hAnsi="Arial" w:cs="Arial"/>
                <w:i/>
                <w:sz w:val="16"/>
                <w:szCs w:val="16"/>
              </w:rPr>
              <w:t>N. benthamiana</w:t>
            </w:r>
            <w:r w:rsidRPr="00B22F2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5" w:type="pct"/>
          </w:tcPr>
          <w:p w:rsidR="00D802E8" w:rsidRPr="00B22F2C" w:rsidRDefault="00D802E8" w:rsidP="007C42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DrGK</w:t>
            </w:r>
            <w:r w:rsidR="007C4236" w:rsidRPr="00B22F2C">
              <w:rPr>
                <w:rFonts w:ascii="Arial" w:hAnsi="Arial" w:cs="Arial"/>
                <w:sz w:val="16"/>
                <w:szCs w:val="16"/>
              </w:rPr>
              <w:t>UP</w:t>
            </w:r>
            <w:r w:rsidRPr="00B22F2C">
              <w:rPr>
                <w:rFonts w:ascii="Arial" w:hAnsi="Arial" w:cs="Arial"/>
                <w:sz w:val="16"/>
                <w:szCs w:val="16"/>
              </w:rPr>
              <w:t>_Sal_R</w:t>
            </w:r>
            <w:proofErr w:type="spellEnd"/>
          </w:p>
        </w:tc>
        <w:tc>
          <w:tcPr>
            <w:tcW w:w="2021" w:type="pct"/>
          </w:tcPr>
          <w:p w:rsidR="00D802E8" w:rsidRPr="00B22F2C" w:rsidRDefault="00D802E8" w:rsidP="009132E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5’-atgtcgacTGTTCTGACCCTGTACTGATGG-3’</w:t>
            </w:r>
          </w:p>
        </w:tc>
        <w:tc>
          <w:tcPr>
            <w:tcW w:w="291" w:type="pct"/>
            <w:vAlign w:val="center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9" w:type="pct"/>
            <w:vAlign w:val="center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Sal I</w:t>
            </w:r>
          </w:p>
        </w:tc>
      </w:tr>
      <w:tr w:rsidR="007C4236" w:rsidRPr="00B22F2C" w:rsidTr="007C4236">
        <w:tc>
          <w:tcPr>
            <w:tcW w:w="901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DrUP</w:t>
            </w:r>
            <w:proofErr w:type="spellEnd"/>
          </w:p>
        </w:tc>
        <w:tc>
          <w:tcPr>
            <w:tcW w:w="335" w:type="pct"/>
            <w:vAlign w:val="center"/>
          </w:tcPr>
          <w:p w:rsidR="00D802E8" w:rsidRPr="00B22F2C" w:rsidRDefault="00003E8A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803</w:t>
            </w:r>
          </w:p>
        </w:tc>
        <w:tc>
          <w:tcPr>
            <w:tcW w:w="753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DrG</w:t>
            </w:r>
            <w:r w:rsidR="007C4236" w:rsidRPr="00B22F2C">
              <w:rPr>
                <w:rFonts w:ascii="Arial" w:hAnsi="Arial" w:cs="Arial"/>
                <w:sz w:val="16"/>
                <w:szCs w:val="16"/>
              </w:rPr>
              <w:t>KUP</w:t>
            </w:r>
            <w:r w:rsidRPr="00B22F2C">
              <w:rPr>
                <w:rFonts w:ascii="Arial" w:hAnsi="Arial" w:cs="Arial"/>
                <w:sz w:val="16"/>
                <w:szCs w:val="16"/>
              </w:rPr>
              <w:t>_Xba_F</w:t>
            </w:r>
            <w:proofErr w:type="spellEnd"/>
          </w:p>
        </w:tc>
        <w:tc>
          <w:tcPr>
            <w:tcW w:w="2021" w:type="pct"/>
          </w:tcPr>
          <w:p w:rsidR="00D802E8" w:rsidRPr="00B22F2C" w:rsidRDefault="00D802E8" w:rsidP="009132E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5’-agtctagaATGATTTGCATACTTTTAGTTGCAG-3’</w:t>
            </w:r>
          </w:p>
        </w:tc>
        <w:tc>
          <w:tcPr>
            <w:tcW w:w="291" w:type="pct"/>
            <w:vAlign w:val="center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699" w:type="pct"/>
            <w:vAlign w:val="center"/>
          </w:tcPr>
          <w:p w:rsidR="00D802E8" w:rsidRPr="00B22F2C" w:rsidRDefault="00D802E8" w:rsidP="007C4236">
            <w:pPr>
              <w:tabs>
                <w:tab w:val="center" w:pos="465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Xba</w:t>
            </w:r>
            <w:proofErr w:type="spellEnd"/>
            <w:r w:rsidRPr="00B22F2C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</w:tr>
      <w:tr w:rsidR="007C4236" w:rsidRPr="00B22F2C" w:rsidTr="007C4236">
        <w:tc>
          <w:tcPr>
            <w:tcW w:w="901" w:type="pct"/>
          </w:tcPr>
          <w:p w:rsidR="00D802E8" w:rsidRPr="00B22F2C" w:rsidRDefault="005A6C00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(</w:t>
            </w:r>
            <w:r w:rsidRPr="00B22F2C">
              <w:rPr>
                <w:rFonts w:ascii="Arial" w:hAnsi="Arial" w:cs="Arial"/>
                <w:i/>
                <w:sz w:val="16"/>
                <w:szCs w:val="16"/>
              </w:rPr>
              <w:t>N. benthamiana</w:t>
            </w:r>
            <w:r w:rsidRPr="00B22F2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5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Dr</w:t>
            </w:r>
            <w:r w:rsidR="007C4236" w:rsidRPr="00B22F2C">
              <w:rPr>
                <w:rFonts w:ascii="Arial" w:hAnsi="Arial" w:cs="Arial"/>
                <w:sz w:val="16"/>
                <w:szCs w:val="16"/>
              </w:rPr>
              <w:t>UP_</w:t>
            </w:r>
            <w:r w:rsidRPr="00B22F2C">
              <w:rPr>
                <w:rFonts w:ascii="Arial" w:hAnsi="Arial" w:cs="Arial"/>
                <w:sz w:val="16"/>
                <w:szCs w:val="16"/>
              </w:rPr>
              <w:t>Sal_R</w:t>
            </w:r>
            <w:proofErr w:type="spellEnd"/>
          </w:p>
        </w:tc>
        <w:tc>
          <w:tcPr>
            <w:tcW w:w="2021" w:type="pct"/>
          </w:tcPr>
          <w:p w:rsidR="00D802E8" w:rsidRPr="00B22F2C" w:rsidRDefault="00D802E8" w:rsidP="009132E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5’-atgtcgacCAAGCCATTTAGTGTAATCAG-3’</w:t>
            </w:r>
          </w:p>
        </w:tc>
        <w:tc>
          <w:tcPr>
            <w:tcW w:w="291" w:type="pct"/>
            <w:vAlign w:val="center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9" w:type="pct"/>
            <w:vAlign w:val="center"/>
          </w:tcPr>
          <w:p w:rsidR="00D802E8" w:rsidRPr="00B22F2C" w:rsidRDefault="005A6C00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Sal I</w:t>
            </w:r>
          </w:p>
        </w:tc>
      </w:tr>
      <w:tr w:rsidR="007C4236" w:rsidRPr="00B22F2C" w:rsidTr="007C4236">
        <w:tc>
          <w:tcPr>
            <w:tcW w:w="901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DrGK</w:t>
            </w:r>
            <w:proofErr w:type="spellEnd"/>
          </w:p>
        </w:tc>
        <w:tc>
          <w:tcPr>
            <w:tcW w:w="335" w:type="pct"/>
            <w:vAlign w:val="center"/>
          </w:tcPr>
          <w:p w:rsidR="00D802E8" w:rsidRPr="00B22F2C" w:rsidRDefault="00003E8A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1094</w:t>
            </w:r>
          </w:p>
        </w:tc>
        <w:tc>
          <w:tcPr>
            <w:tcW w:w="753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DrGK_Xba_F</w:t>
            </w:r>
            <w:proofErr w:type="spellEnd"/>
          </w:p>
        </w:tc>
        <w:tc>
          <w:tcPr>
            <w:tcW w:w="2021" w:type="pct"/>
          </w:tcPr>
          <w:p w:rsidR="00D802E8" w:rsidRPr="00B22F2C" w:rsidRDefault="00D802E8" w:rsidP="009132E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5’-agtctagaATGCTTGCTCACTACTCTTCAAAGC-3’</w:t>
            </w:r>
          </w:p>
        </w:tc>
        <w:tc>
          <w:tcPr>
            <w:tcW w:w="291" w:type="pct"/>
            <w:vAlign w:val="center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699" w:type="pct"/>
            <w:vAlign w:val="center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Xba</w:t>
            </w:r>
            <w:proofErr w:type="spellEnd"/>
            <w:r w:rsidRPr="00B22F2C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</w:tr>
      <w:tr w:rsidR="007C4236" w:rsidRPr="00B22F2C" w:rsidTr="007C4236">
        <w:tc>
          <w:tcPr>
            <w:tcW w:w="901" w:type="pct"/>
          </w:tcPr>
          <w:p w:rsidR="00D802E8" w:rsidRPr="00B22F2C" w:rsidRDefault="003406AD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(</w:t>
            </w:r>
            <w:r w:rsidRPr="00B22F2C">
              <w:rPr>
                <w:rFonts w:ascii="Arial" w:hAnsi="Arial" w:cs="Arial"/>
                <w:i/>
                <w:sz w:val="16"/>
                <w:szCs w:val="16"/>
              </w:rPr>
              <w:t>N. benthamiana</w:t>
            </w:r>
            <w:r w:rsidRPr="00B22F2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5" w:type="pct"/>
          </w:tcPr>
          <w:p w:rsidR="00D802E8" w:rsidRPr="00B22F2C" w:rsidRDefault="00D802E8" w:rsidP="007C42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pct"/>
          </w:tcPr>
          <w:p w:rsidR="00D802E8" w:rsidRPr="00B22F2C" w:rsidRDefault="00D802E8" w:rsidP="007C42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DrGK</w:t>
            </w:r>
            <w:r w:rsidR="007C4236" w:rsidRPr="00B22F2C">
              <w:rPr>
                <w:rFonts w:ascii="Arial" w:hAnsi="Arial" w:cs="Arial"/>
                <w:sz w:val="16"/>
                <w:szCs w:val="16"/>
              </w:rPr>
              <w:t>UP</w:t>
            </w:r>
            <w:r w:rsidRPr="00B22F2C">
              <w:rPr>
                <w:rFonts w:ascii="Arial" w:hAnsi="Arial" w:cs="Arial"/>
                <w:sz w:val="16"/>
                <w:szCs w:val="16"/>
              </w:rPr>
              <w:t>_Sal_R</w:t>
            </w:r>
            <w:proofErr w:type="spellEnd"/>
          </w:p>
        </w:tc>
        <w:tc>
          <w:tcPr>
            <w:tcW w:w="2021" w:type="pct"/>
          </w:tcPr>
          <w:p w:rsidR="00D802E8" w:rsidRPr="00B22F2C" w:rsidRDefault="00D802E8" w:rsidP="009132E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5’-atgtcgacTGTTCTGACCCTGTACTGATGG-3’</w:t>
            </w:r>
          </w:p>
        </w:tc>
        <w:tc>
          <w:tcPr>
            <w:tcW w:w="291" w:type="pct"/>
            <w:vAlign w:val="center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9" w:type="pct"/>
            <w:vAlign w:val="center"/>
          </w:tcPr>
          <w:p w:rsidR="00D802E8" w:rsidRPr="00B22F2C" w:rsidRDefault="003406AD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Sal I</w:t>
            </w:r>
          </w:p>
        </w:tc>
      </w:tr>
      <w:tr w:rsidR="007C4236" w:rsidRPr="00B22F2C" w:rsidTr="007C4236">
        <w:tc>
          <w:tcPr>
            <w:tcW w:w="901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DrGKUP</w:t>
            </w:r>
            <w:proofErr w:type="spellEnd"/>
          </w:p>
        </w:tc>
        <w:tc>
          <w:tcPr>
            <w:tcW w:w="335" w:type="pct"/>
            <w:vAlign w:val="center"/>
          </w:tcPr>
          <w:p w:rsidR="00D802E8" w:rsidRPr="00B22F2C" w:rsidRDefault="00003E8A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1869</w:t>
            </w:r>
          </w:p>
        </w:tc>
        <w:tc>
          <w:tcPr>
            <w:tcW w:w="753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DrGK</w:t>
            </w:r>
            <w:r w:rsidR="007C4236" w:rsidRPr="00B22F2C">
              <w:rPr>
                <w:rFonts w:ascii="Arial" w:hAnsi="Arial" w:cs="Arial"/>
                <w:sz w:val="16"/>
                <w:szCs w:val="16"/>
              </w:rPr>
              <w:t>UP</w:t>
            </w:r>
            <w:r w:rsidRPr="00B22F2C">
              <w:rPr>
                <w:rFonts w:ascii="Arial" w:hAnsi="Arial" w:cs="Arial"/>
                <w:sz w:val="16"/>
                <w:szCs w:val="16"/>
              </w:rPr>
              <w:t>_Nco_F</w:t>
            </w:r>
            <w:proofErr w:type="spellEnd"/>
          </w:p>
        </w:tc>
        <w:tc>
          <w:tcPr>
            <w:tcW w:w="2021" w:type="pct"/>
          </w:tcPr>
          <w:p w:rsidR="00D802E8" w:rsidRPr="00B22F2C" w:rsidRDefault="00D802E8" w:rsidP="009132E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5’-atccatggTTTGCATACTTTTAGTTGC-3’</w:t>
            </w:r>
          </w:p>
        </w:tc>
        <w:tc>
          <w:tcPr>
            <w:tcW w:w="291" w:type="pct"/>
            <w:vAlign w:val="center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99" w:type="pct"/>
            <w:vAlign w:val="center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Nco</w:t>
            </w:r>
            <w:proofErr w:type="spellEnd"/>
            <w:r w:rsidRPr="00B22F2C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</w:tr>
      <w:tr w:rsidR="007C4236" w:rsidRPr="00B22F2C" w:rsidTr="007C4236">
        <w:tc>
          <w:tcPr>
            <w:tcW w:w="901" w:type="pct"/>
          </w:tcPr>
          <w:p w:rsidR="00D802E8" w:rsidRPr="00B22F2C" w:rsidRDefault="003406AD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(</w:t>
            </w:r>
            <w:r w:rsidRPr="00B22F2C">
              <w:rPr>
                <w:rFonts w:ascii="Arial" w:hAnsi="Arial" w:cs="Arial"/>
                <w:i/>
                <w:sz w:val="16"/>
                <w:szCs w:val="16"/>
              </w:rPr>
              <w:t>E. coli</w:t>
            </w:r>
            <w:r w:rsidRPr="00B22F2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5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DrGK</w:t>
            </w:r>
            <w:r w:rsidR="007C4236" w:rsidRPr="00B22F2C">
              <w:rPr>
                <w:rFonts w:ascii="Arial" w:hAnsi="Arial" w:cs="Arial"/>
                <w:sz w:val="16"/>
                <w:szCs w:val="16"/>
              </w:rPr>
              <w:t>UP</w:t>
            </w:r>
            <w:r w:rsidRPr="00B22F2C">
              <w:rPr>
                <w:rFonts w:ascii="Arial" w:hAnsi="Arial" w:cs="Arial"/>
                <w:sz w:val="16"/>
                <w:szCs w:val="16"/>
              </w:rPr>
              <w:t>_Sal_R</w:t>
            </w:r>
            <w:proofErr w:type="spellEnd"/>
          </w:p>
        </w:tc>
        <w:tc>
          <w:tcPr>
            <w:tcW w:w="2021" w:type="pct"/>
          </w:tcPr>
          <w:p w:rsidR="00D802E8" w:rsidRPr="00B22F2C" w:rsidRDefault="00D802E8" w:rsidP="009132E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5’-atgtcgacGTTCTGACCCTGTACTGATGG-3’</w:t>
            </w:r>
          </w:p>
        </w:tc>
        <w:tc>
          <w:tcPr>
            <w:tcW w:w="291" w:type="pct"/>
            <w:vAlign w:val="center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9" w:type="pct"/>
            <w:vAlign w:val="center"/>
          </w:tcPr>
          <w:p w:rsidR="00D802E8" w:rsidRPr="00B22F2C" w:rsidRDefault="003406AD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Sal I</w:t>
            </w:r>
          </w:p>
        </w:tc>
      </w:tr>
      <w:tr w:rsidR="007C4236" w:rsidRPr="00B22F2C" w:rsidTr="007C4236">
        <w:tc>
          <w:tcPr>
            <w:tcW w:w="901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DrGKUP</w:t>
            </w:r>
            <w:proofErr w:type="spellEnd"/>
          </w:p>
        </w:tc>
        <w:tc>
          <w:tcPr>
            <w:tcW w:w="335" w:type="pct"/>
            <w:vAlign w:val="center"/>
          </w:tcPr>
          <w:p w:rsidR="00D802E8" w:rsidRPr="00B22F2C" w:rsidRDefault="00003E8A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1874</w:t>
            </w:r>
          </w:p>
        </w:tc>
        <w:tc>
          <w:tcPr>
            <w:tcW w:w="753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DrGlcAK_Sac_F</w:t>
            </w:r>
            <w:proofErr w:type="spellEnd"/>
          </w:p>
        </w:tc>
        <w:tc>
          <w:tcPr>
            <w:tcW w:w="2021" w:type="pct"/>
          </w:tcPr>
          <w:p w:rsidR="00D802E8" w:rsidRPr="00B22F2C" w:rsidRDefault="00D802E8" w:rsidP="009132E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5’-atgagctcGTTTGCATACTTTTAGTTGCAGG-3’</w:t>
            </w:r>
          </w:p>
        </w:tc>
        <w:tc>
          <w:tcPr>
            <w:tcW w:w="291" w:type="pct"/>
            <w:vAlign w:val="center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699" w:type="pct"/>
            <w:vAlign w:val="center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Sac</w:t>
            </w:r>
            <w:proofErr w:type="spellEnd"/>
            <w:r w:rsidRPr="00B22F2C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</w:tr>
      <w:tr w:rsidR="007C4236" w:rsidRPr="00B22F2C" w:rsidTr="007C4236">
        <w:tc>
          <w:tcPr>
            <w:tcW w:w="901" w:type="pct"/>
          </w:tcPr>
          <w:p w:rsidR="00D802E8" w:rsidRPr="00B22F2C" w:rsidRDefault="00003E8A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(</w:t>
            </w:r>
            <w:r w:rsidRPr="00B22F2C">
              <w:rPr>
                <w:rFonts w:ascii="Arial" w:hAnsi="Arial" w:cs="Arial"/>
                <w:i/>
                <w:sz w:val="16"/>
                <w:szCs w:val="16"/>
              </w:rPr>
              <w:t xml:space="preserve">S. </w:t>
            </w:r>
            <w:proofErr w:type="spellStart"/>
            <w:r w:rsidRPr="00B22F2C">
              <w:rPr>
                <w:rFonts w:ascii="Arial" w:hAnsi="Arial" w:cs="Arial"/>
                <w:i/>
                <w:sz w:val="16"/>
                <w:szCs w:val="16"/>
              </w:rPr>
              <w:t>cerevisiae</w:t>
            </w:r>
            <w:proofErr w:type="spellEnd"/>
            <w:r w:rsidRPr="00B22F2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5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DrGlcAK_Sal_R</w:t>
            </w:r>
            <w:proofErr w:type="spellEnd"/>
          </w:p>
        </w:tc>
        <w:tc>
          <w:tcPr>
            <w:tcW w:w="2021" w:type="pct"/>
          </w:tcPr>
          <w:p w:rsidR="00D802E8" w:rsidRPr="00B22F2C" w:rsidRDefault="00D802E8" w:rsidP="009132E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5’-atgtcgacATCAGTTCTGACCCTGTACTGATG-3’</w:t>
            </w:r>
          </w:p>
        </w:tc>
        <w:tc>
          <w:tcPr>
            <w:tcW w:w="291" w:type="pct"/>
            <w:vAlign w:val="center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9" w:type="pct"/>
            <w:vAlign w:val="center"/>
          </w:tcPr>
          <w:p w:rsidR="00D802E8" w:rsidRPr="00B22F2C" w:rsidRDefault="00003E8A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Sal I</w:t>
            </w:r>
          </w:p>
        </w:tc>
      </w:tr>
      <w:tr w:rsidR="007C4236" w:rsidRPr="00B22F2C" w:rsidTr="007C4236">
        <w:tc>
          <w:tcPr>
            <w:tcW w:w="901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XtGKUP</w:t>
            </w:r>
            <w:proofErr w:type="spellEnd"/>
          </w:p>
        </w:tc>
        <w:tc>
          <w:tcPr>
            <w:tcW w:w="335" w:type="pct"/>
            <w:vAlign w:val="center"/>
          </w:tcPr>
          <w:p w:rsidR="00D802E8" w:rsidRPr="00B22F2C" w:rsidRDefault="00003E8A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1874</w:t>
            </w:r>
          </w:p>
        </w:tc>
        <w:tc>
          <w:tcPr>
            <w:tcW w:w="753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XtG</w:t>
            </w:r>
            <w:r w:rsidR="007C4236" w:rsidRPr="00B22F2C">
              <w:rPr>
                <w:rFonts w:ascii="Arial" w:hAnsi="Arial" w:cs="Arial"/>
                <w:sz w:val="16"/>
                <w:szCs w:val="16"/>
              </w:rPr>
              <w:t>KUP</w:t>
            </w:r>
            <w:r w:rsidRPr="00B22F2C">
              <w:rPr>
                <w:rFonts w:ascii="Arial" w:hAnsi="Arial" w:cs="Arial"/>
                <w:sz w:val="16"/>
                <w:szCs w:val="16"/>
              </w:rPr>
              <w:t>_Xba_F</w:t>
            </w:r>
            <w:proofErr w:type="spellEnd"/>
          </w:p>
        </w:tc>
        <w:tc>
          <w:tcPr>
            <w:tcW w:w="2021" w:type="pct"/>
          </w:tcPr>
          <w:p w:rsidR="00D802E8" w:rsidRPr="00B22F2C" w:rsidRDefault="00D802E8" w:rsidP="009132E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5’-agtctagaATGATTTGTATCTTGCTAGTGGC-3’</w:t>
            </w:r>
          </w:p>
        </w:tc>
        <w:tc>
          <w:tcPr>
            <w:tcW w:w="291" w:type="pct"/>
            <w:vAlign w:val="center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699" w:type="pct"/>
            <w:vAlign w:val="center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Xba</w:t>
            </w:r>
            <w:proofErr w:type="spellEnd"/>
            <w:r w:rsidRPr="00B22F2C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</w:tr>
      <w:tr w:rsidR="007C4236" w:rsidRPr="00B22F2C" w:rsidTr="007C4236">
        <w:tc>
          <w:tcPr>
            <w:tcW w:w="901" w:type="pct"/>
          </w:tcPr>
          <w:p w:rsidR="00D802E8" w:rsidRPr="00B22F2C" w:rsidRDefault="00003E8A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(</w:t>
            </w:r>
            <w:r w:rsidRPr="00B22F2C">
              <w:rPr>
                <w:rFonts w:ascii="Arial" w:hAnsi="Arial" w:cs="Arial"/>
                <w:i/>
                <w:sz w:val="16"/>
                <w:szCs w:val="16"/>
              </w:rPr>
              <w:t>N. benthamiana</w:t>
            </w:r>
            <w:r w:rsidRPr="00B22F2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5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22F2C">
              <w:rPr>
                <w:rFonts w:ascii="Arial" w:hAnsi="Arial" w:cs="Arial"/>
                <w:sz w:val="16"/>
                <w:szCs w:val="16"/>
              </w:rPr>
              <w:t>XtG</w:t>
            </w:r>
            <w:r w:rsidR="007C4236" w:rsidRPr="00B22F2C">
              <w:rPr>
                <w:rFonts w:ascii="Arial" w:hAnsi="Arial" w:cs="Arial"/>
                <w:sz w:val="16"/>
                <w:szCs w:val="16"/>
              </w:rPr>
              <w:t>KUP</w:t>
            </w:r>
            <w:r w:rsidRPr="00B22F2C">
              <w:rPr>
                <w:rFonts w:ascii="Arial" w:hAnsi="Arial" w:cs="Arial"/>
                <w:sz w:val="16"/>
                <w:szCs w:val="16"/>
              </w:rPr>
              <w:t>_Sal_R</w:t>
            </w:r>
            <w:proofErr w:type="spellEnd"/>
          </w:p>
        </w:tc>
        <w:tc>
          <w:tcPr>
            <w:tcW w:w="2021" w:type="pct"/>
          </w:tcPr>
          <w:p w:rsidR="00D802E8" w:rsidRPr="00B22F2C" w:rsidRDefault="00D802E8" w:rsidP="009132E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5’-tagtcgacTCTGTCCACCTGTGTTTCC-3’</w:t>
            </w:r>
          </w:p>
        </w:tc>
        <w:tc>
          <w:tcPr>
            <w:tcW w:w="291" w:type="pct"/>
          </w:tcPr>
          <w:p w:rsidR="00D802E8" w:rsidRPr="00B22F2C" w:rsidRDefault="00D802E8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9" w:type="pct"/>
          </w:tcPr>
          <w:p w:rsidR="00D802E8" w:rsidRPr="00B22F2C" w:rsidRDefault="00003E8A" w:rsidP="007C42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F2C">
              <w:rPr>
                <w:rFonts w:ascii="Arial" w:hAnsi="Arial" w:cs="Arial"/>
                <w:sz w:val="16"/>
                <w:szCs w:val="16"/>
              </w:rPr>
              <w:t>Sal I</w:t>
            </w:r>
          </w:p>
        </w:tc>
      </w:tr>
    </w:tbl>
    <w:p w:rsidR="00AF5F49" w:rsidRDefault="00AF5F49" w:rsidP="0027046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AF5F4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5978" w:rsidRDefault="008A5978" w:rsidP="00EE098C">
      <w:pPr>
        <w:spacing w:after="0" w:line="240" w:lineRule="auto"/>
      </w:pPr>
      <w:r>
        <w:separator/>
      </w:r>
    </w:p>
  </w:endnote>
  <w:endnote w:type="continuationSeparator" w:id="0">
    <w:p w:rsidR="008A5978" w:rsidRDefault="008A5978" w:rsidP="00EE0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5978" w:rsidRDefault="008A5978" w:rsidP="00EE098C">
      <w:pPr>
        <w:spacing w:after="0" w:line="240" w:lineRule="auto"/>
      </w:pPr>
      <w:r>
        <w:separator/>
      </w:r>
    </w:p>
  </w:footnote>
  <w:footnote w:type="continuationSeparator" w:id="0">
    <w:p w:rsidR="008A5978" w:rsidRDefault="008A5978" w:rsidP="00EE09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3B0"/>
    <w:rsid w:val="00003E8A"/>
    <w:rsid w:val="00024CA3"/>
    <w:rsid w:val="0005578C"/>
    <w:rsid w:val="00085586"/>
    <w:rsid w:val="00167E2A"/>
    <w:rsid w:val="00210656"/>
    <w:rsid w:val="00213621"/>
    <w:rsid w:val="00247080"/>
    <w:rsid w:val="00266625"/>
    <w:rsid w:val="00270469"/>
    <w:rsid w:val="00276C1B"/>
    <w:rsid w:val="002A43FF"/>
    <w:rsid w:val="002B203D"/>
    <w:rsid w:val="003406AD"/>
    <w:rsid w:val="0039551A"/>
    <w:rsid w:val="003D48F9"/>
    <w:rsid w:val="003F1135"/>
    <w:rsid w:val="004370C4"/>
    <w:rsid w:val="005579EB"/>
    <w:rsid w:val="005A6C00"/>
    <w:rsid w:val="005D6707"/>
    <w:rsid w:val="005E7A4B"/>
    <w:rsid w:val="0064155D"/>
    <w:rsid w:val="00661FE1"/>
    <w:rsid w:val="00690601"/>
    <w:rsid w:val="006A3911"/>
    <w:rsid w:val="00767987"/>
    <w:rsid w:val="00797257"/>
    <w:rsid w:val="007C4236"/>
    <w:rsid w:val="00832A39"/>
    <w:rsid w:val="0085297A"/>
    <w:rsid w:val="0088511B"/>
    <w:rsid w:val="008A5978"/>
    <w:rsid w:val="00900CDE"/>
    <w:rsid w:val="009132E7"/>
    <w:rsid w:val="009651FD"/>
    <w:rsid w:val="00A02740"/>
    <w:rsid w:val="00A90430"/>
    <w:rsid w:val="00AD5302"/>
    <w:rsid w:val="00AF0FFA"/>
    <w:rsid w:val="00AF2045"/>
    <w:rsid w:val="00AF5F49"/>
    <w:rsid w:val="00B22F2C"/>
    <w:rsid w:val="00B42E57"/>
    <w:rsid w:val="00B91435"/>
    <w:rsid w:val="00B968AD"/>
    <w:rsid w:val="00B9780F"/>
    <w:rsid w:val="00BB1955"/>
    <w:rsid w:val="00C127DB"/>
    <w:rsid w:val="00C30A21"/>
    <w:rsid w:val="00CA13B0"/>
    <w:rsid w:val="00CB4A55"/>
    <w:rsid w:val="00CB712A"/>
    <w:rsid w:val="00CF2587"/>
    <w:rsid w:val="00CF3DBC"/>
    <w:rsid w:val="00D74DDB"/>
    <w:rsid w:val="00D802E8"/>
    <w:rsid w:val="00D95100"/>
    <w:rsid w:val="00D97DE2"/>
    <w:rsid w:val="00DC1EFE"/>
    <w:rsid w:val="00E15C51"/>
    <w:rsid w:val="00E90159"/>
    <w:rsid w:val="00EE098C"/>
    <w:rsid w:val="00EF72AA"/>
    <w:rsid w:val="00F503B4"/>
    <w:rsid w:val="00F65980"/>
    <w:rsid w:val="00FC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13B0"/>
    <w:pPr>
      <w:spacing w:after="200"/>
    </w:pPr>
    <w:rPr>
      <w:rFonts w:ascii="Calibri" w:eastAsia="Calibri" w:hAnsi="Calibri" w:cs="Calibri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CA13B0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E09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098C"/>
    <w:rPr>
      <w:rFonts w:ascii="Calibri" w:eastAsia="Calibri" w:hAnsi="Calibri" w:cs="Calibri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EE09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098C"/>
    <w:rPr>
      <w:rFonts w:ascii="Calibri" w:eastAsia="Calibri" w:hAnsi="Calibri" w:cs="Calibri"/>
      <w:lang w:val="de-DE"/>
    </w:rPr>
  </w:style>
  <w:style w:type="table" w:styleId="Tabellenraster">
    <w:name w:val="Table Grid"/>
    <w:basedOn w:val="NormaleTabelle"/>
    <w:uiPriority w:val="59"/>
    <w:rsid w:val="0008558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4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4A55"/>
    <w:rPr>
      <w:rFonts w:ascii="Tahoma" w:eastAsia="Calibri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13B0"/>
    <w:pPr>
      <w:spacing w:after="200"/>
    </w:pPr>
    <w:rPr>
      <w:rFonts w:ascii="Calibri" w:eastAsia="Calibri" w:hAnsi="Calibri" w:cs="Calibri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CA13B0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E09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098C"/>
    <w:rPr>
      <w:rFonts w:ascii="Calibri" w:eastAsia="Calibri" w:hAnsi="Calibri" w:cs="Calibri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EE09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098C"/>
    <w:rPr>
      <w:rFonts w:ascii="Calibri" w:eastAsia="Calibri" w:hAnsi="Calibri" w:cs="Calibri"/>
      <w:lang w:val="de-DE"/>
    </w:rPr>
  </w:style>
  <w:style w:type="table" w:styleId="Tabellenraster">
    <w:name w:val="Table Grid"/>
    <w:basedOn w:val="NormaleTabelle"/>
    <w:uiPriority w:val="59"/>
    <w:rsid w:val="0008558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4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4A55"/>
    <w:rPr>
      <w:rFonts w:ascii="Tahoma" w:eastAsia="Calibri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glro</dc:creator>
  <cp:lastModifiedBy>Tenhaken, Raimund</cp:lastModifiedBy>
  <cp:revision>3</cp:revision>
  <dcterms:created xsi:type="dcterms:W3CDTF">2014-02-06T07:56:00Z</dcterms:created>
  <dcterms:modified xsi:type="dcterms:W3CDTF">2014-02-06T07:57:00Z</dcterms:modified>
</cp:coreProperties>
</file>